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25845" w14:textId="7C77D86F" w:rsidR="001F6F35" w:rsidRPr="0065200A" w:rsidRDefault="001F6F35" w:rsidP="001F6F35">
      <w:pPr>
        <w:rPr>
          <w:b/>
          <w:bCs/>
        </w:rPr>
      </w:pPr>
      <w:r w:rsidRPr="0065200A">
        <w:rPr>
          <w:b/>
          <w:bCs/>
        </w:rPr>
        <w:t xml:space="preserve">Supplement Table </w:t>
      </w:r>
      <w:r w:rsidR="009C63DF">
        <w:rPr>
          <w:b/>
          <w:bCs/>
        </w:rPr>
        <w:t>2</w:t>
      </w:r>
      <w:r w:rsidRPr="0065200A">
        <w:rPr>
          <w:b/>
          <w:bCs/>
        </w:rPr>
        <w:t xml:space="preserve">.  </w:t>
      </w:r>
      <w:r w:rsidRPr="0065200A">
        <w:t>Duration of adequate antimicrobial treatment</w:t>
      </w:r>
    </w:p>
    <w:p w14:paraId="00B10EB0" w14:textId="77777777" w:rsidR="001F6F35" w:rsidRPr="0065200A" w:rsidRDefault="001F6F35" w:rsidP="001F6F35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1"/>
        <w:gridCol w:w="1889"/>
        <w:gridCol w:w="1890"/>
        <w:gridCol w:w="1890"/>
      </w:tblGrid>
      <w:tr w:rsidR="001F6F35" w:rsidRPr="0065200A" w14:paraId="6DF63BD5" w14:textId="77777777" w:rsidTr="00CD6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38D16B8" w14:textId="77777777" w:rsidR="001F6F35" w:rsidRPr="0065200A" w:rsidRDefault="001F6F35" w:rsidP="004C53A0">
            <w:r w:rsidRPr="0065200A">
              <w:t>Patients</w:t>
            </w:r>
          </w:p>
        </w:tc>
        <w:tc>
          <w:tcPr>
            <w:tcW w:w="1889" w:type="dxa"/>
          </w:tcPr>
          <w:p w14:paraId="76AD6972" w14:textId="77777777" w:rsidR="001F6F35" w:rsidRPr="0065200A" w:rsidRDefault="001F6F35" w:rsidP="004C53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Number of patients</w:t>
            </w:r>
          </w:p>
        </w:tc>
        <w:tc>
          <w:tcPr>
            <w:tcW w:w="1890" w:type="dxa"/>
          </w:tcPr>
          <w:p w14:paraId="75B32AE1" w14:textId="77777777" w:rsidR="001F6F35" w:rsidRPr="0065200A" w:rsidRDefault="001F6F35" w:rsidP="004C53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Median (days)</w:t>
            </w:r>
          </w:p>
        </w:tc>
        <w:tc>
          <w:tcPr>
            <w:tcW w:w="1890" w:type="dxa"/>
          </w:tcPr>
          <w:p w14:paraId="7580EC4D" w14:textId="77777777" w:rsidR="001F6F35" w:rsidRPr="0065200A" w:rsidRDefault="001F6F35" w:rsidP="004C53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IQR (days)</w:t>
            </w:r>
          </w:p>
        </w:tc>
      </w:tr>
      <w:tr w:rsidR="001F6F35" w:rsidRPr="0065200A" w14:paraId="28470F39" w14:textId="77777777" w:rsidTr="00CD6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A624FF2" w14:textId="77777777" w:rsidR="001F6F35" w:rsidRPr="0065200A" w:rsidRDefault="001F6F35" w:rsidP="004C53A0">
            <w:r w:rsidRPr="0065200A">
              <w:rPr>
                <w:b w:val="0"/>
                <w:bCs w:val="0"/>
              </w:rPr>
              <w:t>Overall</w:t>
            </w:r>
          </w:p>
        </w:tc>
        <w:tc>
          <w:tcPr>
            <w:tcW w:w="1889" w:type="dxa"/>
          </w:tcPr>
          <w:p w14:paraId="48A1AA3D" w14:textId="77777777" w:rsidR="001F6F35" w:rsidRPr="0065200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00A">
              <w:t>187</w:t>
            </w:r>
          </w:p>
        </w:tc>
        <w:tc>
          <w:tcPr>
            <w:tcW w:w="1890" w:type="dxa"/>
          </w:tcPr>
          <w:p w14:paraId="7D0CD041" w14:textId="77777777" w:rsidR="001F6F35" w:rsidRPr="0065200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00A">
              <w:t>15</w:t>
            </w:r>
          </w:p>
        </w:tc>
        <w:tc>
          <w:tcPr>
            <w:tcW w:w="1890" w:type="dxa"/>
          </w:tcPr>
          <w:p w14:paraId="6F9E559B" w14:textId="77777777" w:rsidR="001F6F35" w:rsidRPr="0065200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00A">
              <w:t>11-25</w:t>
            </w:r>
          </w:p>
        </w:tc>
      </w:tr>
      <w:tr w:rsidR="001F6F35" w:rsidRPr="0065200A" w14:paraId="7A8C9BFE" w14:textId="77777777" w:rsidTr="00CD6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91FD78C" w14:textId="77777777" w:rsidR="001F6F35" w:rsidRPr="0065200A" w:rsidRDefault="001F6F35" w:rsidP="004C53A0">
            <w:r w:rsidRPr="0065200A">
              <w:rPr>
                <w:b w:val="0"/>
                <w:bCs w:val="0"/>
              </w:rPr>
              <w:t>Exclude patients with fungemia</w:t>
            </w:r>
          </w:p>
        </w:tc>
        <w:tc>
          <w:tcPr>
            <w:tcW w:w="1889" w:type="dxa"/>
          </w:tcPr>
          <w:p w14:paraId="659CE787" w14:textId="77777777" w:rsidR="001F6F35" w:rsidRPr="0065200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178</w:t>
            </w:r>
          </w:p>
        </w:tc>
        <w:tc>
          <w:tcPr>
            <w:tcW w:w="1890" w:type="dxa"/>
          </w:tcPr>
          <w:p w14:paraId="4F6B25CC" w14:textId="77777777" w:rsidR="001F6F35" w:rsidRPr="0065200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15</w:t>
            </w:r>
          </w:p>
        </w:tc>
        <w:tc>
          <w:tcPr>
            <w:tcW w:w="1890" w:type="dxa"/>
          </w:tcPr>
          <w:p w14:paraId="5C95D155" w14:textId="77777777" w:rsidR="001F6F35" w:rsidRPr="0065200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11-23</w:t>
            </w:r>
          </w:p>
        </w:tc>
      </w:tr>
      <w:tr w:rsidR="001F6F35" w:rsidRPr="0065200A" w14:paraId="5788BE55" w14:textId="77777777" w:rsidTr="00CD6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F49519C" w14:textId="77777777" w:rsidR="001F6F35" w:rsidRPr="0065200A" w:rsidRDefault="001F6F35" w:rsidP="004C53A0">
            <w:r w:rsidRPr="0065200A">
              <w:rPr>
                <w:b w:val="0"/>
                <w:bCs w:val="0"/>
              </w:rPr>
              <w:t>Exclude CNS infections</w:t>
            </w:r>
          </w:p>
        </w:tc>
        <w:tc>
          <w:tcPr>
            <w:tcW w:w="1889" w:type="dxa"/>
          </w:tcPr>
          <w:p w14:paraId="3ACCD511" w14:textId="77777777" w:rsidR="001F6F35" w:rsidRPr="0065200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00A">
              <w:t>180</w:t>
            </w:r>
          </w:p>
        </w:tc>
        <w:tc>
          <w:tcPr>
            <w:tcW w:w="1890" w:type="dxa"/>
          </w:tcPr>
          <w:p w14:paraId="5F16CFB4" w14:textId="77777777" w:rsidR="001F6F35" w:rsidRPr="0065200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00A">
              <w:t>15</w:t>
            </w:r>
          </w:p>
        </w:tc>
        <w:tc>
          <w:tcPr>
            <w:tcW w:w="1890" w:type="dxa"/>
          </w:tcPr>
          <w:p w14:paraId="092B2720" w14:textId="77777777" w:rsidR="001F6F35" w:rsidRPr="0065200A" w:rsidRDefault="001F6F35" w:rsidP="004C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200A">
              <w:t>11-23</w:t>
            </w:r>
          </w:p>
        </w:tc>
      </w:tr>
      <w:tr w:rsidR="001F6F35" w:rsidRPr="0065200A" w14:paraId="575317D0" w14:textId="77777777" w:rsidTr="00CD6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3FA9633" w14:textId="77777777" w:rsidR="001F6F35" w:rsidRPr="0065200A" w:rsidRDefault="001F6F35" w:rsidP="004C53A0">
            <w:r w:rsidRPr="0065200A">
              <w:rPr>
                <w:b w:val="0"/>
                <w:bCs w:val="0"/>
              </w:rPr>
              <w:t>Exclude patients &lt;3 months old</w:t>
            </w:r>
          </w:p>
        </w:tc>
        <w:tc>
          <w:tcPr>
            <w:tcW w:w="1889" w:type="dxa"/>
          </w:tcPr>
          <w:p w14:paraId="2F60FBC5" w14:textId="77777777" w:rsidR="001F6F35" w:rsidRPr="0065200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146</w:t>
            </w:r>
          </w:p>
        </w:tc>
        <w:tc>
          <w:tcPr>
            <w:tcW w:w="1890" w:type="dxa"/>
          </w:tcPr>
          <w:p w14:paraId="36A774DB" w14:textId="77777777" w:rsidR="001F6F35" w:rsidRPr="0065200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16</w:t>
            </w:r>
          </w:p>
        </w:tc>
        <w:tc>
          <w:tcPr>
            <w:tcW w:w="1890" w:type="dxa"/>
          </w:tcPr>
          <w:p w14:paraId="513AC98D" w14:textId="77777777" w:rsidR="001F6F35" w:rsidRPr="0065200A" w:rsidRDefault="001F6F35" w:rsidP="004C5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200A">
              <w:t>11-26</w:t>
            </w:r>
          </w:p>
        </w:tc>
      </w:tr>
    </w:tbl>
    <w:p w14:paraId="29C56E7D" w14:textId="77777777" w:rsidR="001F6F35" w:rsidRPr="0065200A" w:rsidRDefault="001F6F35" w:rsidP="001F6F35">
      <w:pPr>
        <w:rPr>
          <w:color w:val="7030A0"/>
        </w:rPr>
      </w:pPr>
    </w:p>
    <w:p w14:paraId="53FCFAC5" w14:textId="1AB383CE" w:rsidR="00A576E6" w:rsidRPr="0065200A" w:rsidRDefault="001F6F35" w:rsidP="00A576E6">
      <w:r w:rsidRPr="0065200A">
        <w:t xml:space="preserve"> </w:t>
      </w:r>
    </w:p>
    <w:sectPr w:rsidR="00A576E6" w:rsidRPr="0065200A" w:rsidSect="00797B7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B130B" w14:textId="77777777" w:rsidR="00A72D4C" w:rsidRDefault="00A72D4C" w:rsidP="00073524">
      <w:r>
        <w:separator/>
      </w:r>
    </w:p>
  </w:endnote>
  <w:endnote w:type="continuationSeparator" w:id="0">
    <w:p w14:paraId="7960A3E4" w14:textId="77777777" w:rsidR="00A72D4C" w:rsidRDefault="00A72D4C" w:rsidP="00073524">
      <w:r>
        <w:continuationSeparator/>
      </w:r>
    </w:p>
  </w:endnote>
  <w:endnote w:type="continuationNotice" w:id="1">
    <w:p w14:paraId="3C28D17B" w14:textId="77777777" w:rsidR="00A72D4C" w:rsidRDefault="00A72D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4397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9AB2E" w14:textId="4BD78FC1" w:rsidR="0039722A" w:rsidRDefault="0039722A" w:rsidP="008F4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CA2AD" w14:textId="77777777" w:rsidR="0039722A" w:rsidRDefault="0039722A" w:rsidP="00BC03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8852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C42803" w14:textId="3B967371" w:rsidR="0039722A" w:rsidRDefault="0039722A" w:rsidP="008F4C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31033BA" w14:textId="22CDE56F" w:rsidR="0039722A" w:rsidRDefault="0039722A" w:rsidP="00BC03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B1DC3" w14:textId="77777777" w:rsidR="00A72D4C" w:rsidRDefault="00A72D4C" w:rsidP="00073524">
      <w:r>
        <w:separator/>
      </w:r>
    </w:p>
  </w:footnote>
  <w:footnote w:type="continuationSeparator" w:id="0">
    <w:p w14:paraId="636D755D" w14:textId="77777777" w:rsidR="00A72D4C" w:rsidRDefault="00A72D4C" w:rsidP="00073524">
      <w:r>
        <w:continuationSeparator/>
      </w:r>
    </w:p>
  </w:footnote>
  <w:footnote w:type="continuationNotice" w:id="1">
    <w:p w14:paraId="1A0D4208" w14:textId="77777777" w:rsidR="00A72D4C" w:rsidRDefault="00A72D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A862B" w14:textId="77777777" w:rsidR="001F6F35" w:rsidRDefault="001F6F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703A1"/>
    <w:multiLevelType w:val="hybridMultilevel"/>
    <w:tmpl w:val="39D033DA"/>
    <w:lvl w:ilvl="0" w:tplc="543AD0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E0339"/>
    <w:multiLevelType w:val="hybridMultilevel"/>
    <w:tmpl w:val="8F1489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797B86"/>
    <w:multiLevelType w:val="hybridMultilevel"/>
    <w:tmpl w:val="5E66C94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340696"/>
    <w:multiLevelType w:val="hybridMultilevel"/>
    <w:tmpl w:val="4A7AAF1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F4C5E9D"/>
    <w:multiLevelType w:val="hybridMultilevel"/>
    <w:tmpl w:val="8AAC942E"/>
    <w:lvl w:ilvl="0" w:tplc="85385412">
      <w:start w:val="1"/>
      <w:numFmt w:val="low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405308"/>
    <w:multiLevelType w:val="hybridMultilevel"/>
    <w:tmpl w:val="256853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FE0616"/>
    <w:multiLevelType w:val="hybridMultilevel"/>
    <w:tmpl w:val="C4963C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F72ADC"/>
    <w:multiLevelType w:val="hybridMultilevel"/>
    <w:tmpl w:val="0EB6D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A60F44"/>
    <w:multiLevelType w:val="hybridMultilevel"/>
    <w:tmpl w:val="CCDA53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8"/>
  </w:num>
  <w:num w:numId="7">
    <w:abstractNumId w:val="0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3AC"/>
    <w:rsid w:val="000010F7"/>
    <w:rsid w:val="00007820"/>
    <w:rsid w:val="00010899"/>
    <w:rsid w:val="00010C7C"/>
    <w:rsid w:val="00021755"/>
    <w:rsid w:val="00022932"/>
    <w:rsid w:val="00026D07"/>
    <w:rsid w:val="00027307"/>
    <w:rsid w:val="0003096D"/>
    <w:rsid w:val="000320B7"/>
    <w:rsid w:val="0003220B"/>
    <w:rsid w:val="000333D3"/>
    <w:rsid w:val="000443E3"/>
    <w:rsid w:val="00055C98"/>
    <w:rsid w:val="00060576"/>
    <w:rsid w:val="00064386"/>
    <w:rsid w:val="00064549"/>
    <w:rsid w:val="000715B3"/>
    <w:rsid w:val="00073524"/>
    <w:rsid w:val="00074FD8"/>
    <w:rsid w:val="00080895"/>
    <w:rsid w:val="00084806"/>
    <w:rsid w:val="00087252"/>
    <w:rsid w:val="000900FF"/>
    <w:rsid w:val="0009047C"/>
    <w:rsid w:val="00092E4E"/>
    <w:rsid w:val="00095BF3"/>
    <w:rsid w:val="00096329"/>
    <w:rsid w:val="000A0C50"/>
    <w:rsid w:val="000A1809"/>
    <w:rsid w:val="000A284A"/>
    <w:rsid w:val="000A4A57"/>
    <w:rsid w:val="000A58BF"/>
    <w:rsid w:val="000B7B5C"/>
    <w:rsid w:val="000C5A37"/>
    <w:rsid w:val="000C6137"/>
    <w:rsid w:val="000D05B1"/>
    <w:rsid w:val="000D20A8"/>
    <w:rsid w:val="000E19AF"/>
    <w:rsid w:val="000E5AD2"/>
    <w:rsid w:val="000E5B96"/>
    <w:rsid w:val="000F0EEA"/>
    <w:rsid w:val="000F3643"/>
    <w:rsid w:val="000F4E3C"/>
    <w:rsid w:val="000F4FFE"/>
    <w:rsid w:val="000F514A"/>
    <w:rsid w:val="000F7ECD"/>
    <w:rsid w:val="00104643"/>
    <w:rsid w:val="0010740C"/>
    <w:rsid w:val="00122990"/>
    <w:rsid w:val="00124824"/>
    <w:rsid w:val="00126C66"/>
    <w:rsid w:val="00131B7D"/>
    <w:rsid w:val="001346C8"/>
    <w:rsid w:val="00137899"/>
    <w:rsid w:val="00140248"/>
    <w:rsid w:val="0014079A"/>
    <w:rsid w:val="00141A3A"/>
    <w:rsid w:val="00144969"/>
    <w:rsid w:val="00151E3A"/>
    <w:rsid w:val="00152F3D"/>
    <w:rsid w:val="00154D4A"/>
    <w:rsid w:val="00160953"/>
    <w:rsid w:val="00167A11"/>
    <w:rsid w:val="00176213"/>
    <w:rsid w:val="0017768F"/>
    <w:rsid w:val="00180F55"/>
    <w:rsid w:val="00183317"/>
    <w:rsid w:val="0018634E"/>
    <w:rsid w:val="00190AF1"/>
    <w:rsid w:val="00191E3B"/>
    <w:rsid w:val="0019276D"/>
    <w:rsid w:val="0019497D"/>
    <w:rsid w:val="00194CD7"/>
    <w:rsid w:val="001969CD"/>
    <w:rsid w:val="001A051D"/>
    <w:rsid w:val="001A0826"/>
    <w:rsid w:val="001A180D"/>
    <w:rsid w:val="001A1EBF"/>
    <w:rsid w:val="001A2B5E"/>
    <w:rsid w:val="001A515D"/>
    <w:rsid w:val="001B0B86"/>
    <w:rsid w:val="001B2651"/>
    <w:rsid w:val="001B5E48"/>
    <w:rsid w:val="001C20D2"/>
    <w:rsid w:val="001C373A"/>
    <w:rsid w:val="001C69A0"/>
    <w:rsid w:val="001D006A"/>
    <w:rsid w:val="001D2905"/>
    <w:rsid w:val="001D464A"/>
    <w:rsid w:val="001D68FA"/>
    <w:rsid w:val="001D725B"/>
    <w:rsid w:val="001D7B08"/>
    <w:rsid w:val="001E2938"/>
    <w:rsid w:val="001E38F6"/>
    <w:rsid w:val="001F0587"/>
    <w:rsid w:val="001F3586"/>
    <w:rsid w:val="001F6F35"/>
    <w:rsid w:val="002018A1"/>
    <w:rsid w:val="00205332"/>
    <w:rsid w:val="002056CD"/>
    <w:rsid w:val="002109A4"/>
    <w:rsid w:val="00210B56"/>
    <w:rsid w:val="00210BCB"/>
    <w:rsid w:val="002159FC"/>
    <w:rsid w:val="00224F7F"/>
    <w:rsid w:val="0022656D"/>
    <w:rsid w:val="002304BB"/>
    <w:rsid w:val="00232062"/>
    <w:rsid w:val="0023406F"/>
    <w:rsid w:val="00240F8C"/>
    <w:rsid w:val="0024286C"/>
    <w:rsid w:val="00250E0C"/>
    <w:rsid w:val="002661A6"/>
    <w:rsid w:val="00270FA6"/>
    <w:rsid w:val="0027723F"/>
    <w:rsid w:val="00282728"/>
    <w:rsid w:val="00283EA2"/>
    <w:rsid w:val="00287FB1"/>
    <w:rsid w:val="002901DA"/>
    <w:rsid w:val="00294B1E"/>
    <w:rsid w:val="002968CB"/>
    <w:rsid w:val="002A1B0F"/>
    <w:rsid w:val="002A548B"/>
    <w:rsid w:val="002B2FBC"/>
    <w:rsid w:val="002B5FF8"/>
    <w:rsid w:val="002C0788"/>
    <w:rsid w:val="002C3D71"/>
    <w:rsid w:val="002C4EDB"/>
    <w:rsid w:val="002C5BBB"/>
    <w:rsid w:val="002C7E24"/>
    <w:rsid w:val="002D0334"/>
    <w:rsid w:val="002D507F"/>
    <w:rsid w:val="002D529D"/>
    <w:rsid w:val="002E1803"/>
    <w:rsid w:val="002E1ACA"/>
    <w:rsid w:val="002E5876"/>
    <w:rsid w:val="002E6AC9"/>
    <w:rsid w:val="002F2A08"/>
    <w:rsid w:val="002F4C4F"/>
    <w:rsid w:val="002F541A"/>
    <w:rsid w:val="002F6A7E"/>
    <w:rsid w:val="002F7151"/>
    <w:rsid w:val="002F7D1D"/>
    <w:rsid w:val="00300FA8"/>
    <w:rsid w:val="003017AC"/>
    <w:rsid w:val="0030369C"/>
    <w:rsid w:val="003048BA"/>
    <w:rsid w:val="00306D6F"/>
    <w:rsid w:val="00307CEB"/>
    <w:rsid w:val="00313962"/>
    <w:rsid w:val="00316556"/>
    <w:rsid w:val="00327DC3"/>
    <w:rsid w:val="00332DDE"/>
    <w:rsid w:val="00336075"/>
    <w:rsid w:val="003514FB"/>
    <w:rsid w:val="00351526"/>
    <w:rsid w:val="00352FD0"/>
    <w:rsid w:val="003576F1"/>
    <w:rsid w:val="00363FDB"/>
    <w:rsid w:val="0036799A"/>
    <w:rsid w:val="00372617"/>
    <w:rsid w:val="00385347"/>
    <w:rsid w:val="00392CEB"/>
    <w:rsid w:val="00395E8A"/>
    <w:rsid w:val="00395EF6"/>
    <w:rsid w:val="0039678A"/>
    <w:rsid w:val="0039722A"/>
    <w:rsid w:val="003A0EAB"/>
    <w:rsid w:val="003A1A24"/>
    <w:rsid w:val="003A23E5"/>
    <w:rsid w:val="003A3FC8"/>
    <w:rsid w:val="003A723B"/>
    <w:rsid w:val="003A74A9"/>
    <w:rsid w:val="003B3EBE"/>
    <w:rsid w:val="003B5F4D"/>
    <w:rsid w:val="003B7346"/>
    <w:rsid w:val="003B7811"/>
    <w:rsid w:val="003C16C9"/>
    <w:rsid w:val="003C30A3"/>
    <w:rsid w:val="003C3CE4"/>
    <w:rsid w:val="003C4255"/>
    <w:rsid w:val="003C4701"/>
    <w:rsid w:val="003C77D7"/>
    <w:rsid w:val="003D3922"/>
    <w:rsid w:val="003F0B98"/>
    <w:rsid w:val="003F2DA5"/>
    <w:rsid w:val="003F6008"/>
    <w:rsid w:val="003F74A9"/>
    <w:rsid w:val="0040298B"/>
    <w:rsid w:val="00405A6F"/>
    <w:rsid w:val="00410515"/>
    <w:rsid w:val="00410990"/>
    <w:rsid w:val="00411D51"/>
    <w:rsid w:val="00412DAE"/>
    <w:rsid w:val="00413545"/>
    <w:rsid w:val="0042547F"/>
    <w:rsid w:val="00430D3D"/>
    <w:rsid w:val="004320CC"/>
    <w:rsid w:val="00432764"/>
    <w:rsid w:val="00434795"/>
    <w:rsid w:val="004378EF"/>
    <w:rsid w:val="00444F4B"/>
    <w:rsid w:val="00445083"/>
    <w:rsid w:val="004453E5"/>
    <w:rsid w:val="0045099B"/>
    <w:rsid w:val="00451658"/>
    <w:rsid w:val="0045374A"/>
    <w:rsid w:val="004558AF"/>
    <w:rsid w:val="00455D76"/>
    <w:rsid w:val="00456869"/>
    <w:rsid w:val="00456A8F"/>
    <w:rsid w:val="004577CB"/>
    <w:rsid w:val="004604C1"/>
    <w:rsid w:val="00467CBF"/>
    <w:rsid w:val="00471240"/>
    <w:rsid w:val="00474300"/>
    <w:rsid w:val="0047719E"/>
    <w:rsid w:val="00477B0D"/>
    <w:rsid w:val="004808E7"/>
    <w:rsid w:val="004832BD"/>
    <w:rsid w:val="00485492"/>
    <w:rsid w:val="00492D15"/>
    <w:rsid w:val="00495275"/>
    <w:rsid w:val="004A0C18"/>
    <w:rsid w:val="004A2AD5"/>
    <w:rsid w:val="004A457F"/>
    <w:rsid w:val="004B1398"/>
    <w:rsid w:val="004B2A3F"/>
    <w:rsid w:val="004B4225"/>
    <w:rsid w:val="004B5259"/>
    <w:rsid w:val="004C1C98"/>
    <w:rsid w:val="004C3CF5"/>
    <w:rsid w:val="004C6B5C"/>
    <w:rsid w:val="004C6FB9"/>
    <w:rsid w:val="004D20FE"/>
    <w:rsid w:val="004D2A6A"/>
    <w:rsid w:val="004D75D4"/>
    <w:rsid w:val="004E1626"/>
    <w:rsid w:val="004E6D44"/>
    <w:rsid w:val="004F66F7"/>
    <w:rsid w:val="004F720F"/>
    <w:rsid w:val="004F7CE2"/>
    <w:rsid w:val="0050477C"/>
    <w:rsid w:val="00511B65"/>
    <w:rsid w:val="0052218B"/>
    <w:rsid w:val="0052717B"/>
    <w:rsid w:val="00530CCC"/>
    <w:rsid w:val="00546ECB"/>
    <w:rsid w:val="00554281"/>
    <w:rsid w:val="00562B83"/>
    <w:rsid w:val="00567EB0"/>
    <w:rsid w:val="00570112"/>
    <w:rsid w:val="00575224"/>
    <w:rsid w:val="005767D1"/>
    <w:rsid w:val="00580F04"/>
    <w:rsid w:val="005833DA"/>
    <w:rsid w:val="00584CE7"/>
    <w:rsid w:val="00584EAB"/>
    <w:rsid w:val="00586E7E"/>
    <w:rsid w:val="005876AF"/>
    <w:rsid w:val="0059597B"/>
    <w:rsid w:val="005A1203"/>
    <w:rsid w:val="005A17F6"/>
    <w:rsid w:val="005A304F"/>
    <w:rsid w:val="005A3B20"/>
    <w:rsid w:val="005B4A93"/>
    <w:rsid w:val="005B69A6"/>
    <w:rsid w:val="005B7033"/>
    <w:rsid w:val="005C3014"/>
    <w:rsid w:val="005C3F68"/>
    <w:rsid w:val="005D3565"/>
    <w:rsid w:val="005D48E3"/>
    <w:rsid w:val="005D749C"/>
    <w:rsid w:val="005D7F08"/>
    <w:rsid w:val="005E29FE"/>
    <w:rsid w:val="005E7BDD"/>
    <w:rsid w:val="005F08C9"/>
    <w:rsid w:val="005F15A3"/>
    <w:rsid w:val="005F3567"/>
    <w:rsid w:val="005F3AB1"/>
    <w:rsid w:val="006103CE"/>
    <w:rsid w:val="00613EC7"/>
    <w:rsid w:val="006141A8"/>
    <w:rsid w:val="0062111A"/>
    <w:rsid w:val="00621FE3"/>
    <w:rsid w:val="00627526"/>
    <w:rsid w:val="006275C0"/>
    <w:rsid w:val="00627F6A"/>
    <w:rsid w:val="00632E57"/>
    <w:rsid w:val="00635563"/>
    <w:rsid w:val="0063637C"/>
    <w:rsid w:val="0063676D"/>
    <w:rsid w:val="00642A66"/>
    <w:rsid w:val="00642DD7"/>
    <w:rsid w:val="00650A8E"/>
    <w:rsid w:val="0065200A"/>
    <w:rsid w:val="0065205E"/>
    <w:rsid w:val="00657030"/>
    <w:rsid w:val="00662C05"/>
    <w:rsid w:val="006661CF"/>
    <w:rsid w:val="00667B88"/>
    <w:rsid w:val="00671055"/>
    <w:rsid w:val="00685051"/>
    <w:rsid w:val="00687992"/>
    <w:rsid w:val="00693FAA"/>
    <w:rsid w:val="006963BD"/>
    <w:rsid w:val="006A5642"/>
    <w:rsid w:val="006A5BD1"/>
    <w:rsid w:val="006A67B6"/>
    <w:rsid w:val="006A6A1F"/>
    <w:rsid w:val="006B1DD7"/>
    <w:rsid w:val="006B3B5D"/>
    <w:rsid w:val="006B5FFC"/>
    <w:rsid w:val="006C345F"/>
    <w:rsid w:val="006C73DD"/>
    <w:rsid w:val="006C7AA1"/>
    <w:rsid w:val="006D7291"/>
    <w:rsid w:val="006D7A99"/>
    <w:rsid w:val="006E6568"/>
    <w:rsid w:val="006E7DAB"/>
    <w:rsid w:val="006F196E"/>
    <w:rsid w:val="006F3B70"/>
    <w:rsid w:val="006F5F9B"/>
    <w:rsid w:val="00701D2B"/>
    <w:rsid w:val="00703B18"/>
    <w:rsid w:val="00705B4C"/>
    <w:rsid w:val="00707C08"/>
    <w:rsid w:val="00712E1B"/>
    <w:rsid w:val="00714423"/>
    <w:rsid w:val="007233DA"/>
    <w:rsid w:val="00727279"/>
    <w:rsid w:val="0073282A"/>
    <w:rsid w:val="007329D9"/>
    <w:rsid w:val="00741AB6"/>
    <w:rsid w:val="00746E97"/>
    <w:rsid w:val="007511D6"/>
    <w:rsid w:val="00753D99"/>
    <w:rsid w:val="00753E22"/>
    <w:rsid w:val="0075659C"/>
    <w:rsid w:val="007574F5"/>
    <w:rsid w:val="00767821"/>
    <w:rsid w:val="00770043"/>
    <w:rsid w:val="007714FD"/>
    <w:rsid w:val="00772A63"/>
    <w:rsid w:val="00777146"/>
    <w:rsid w:val="00777FD9"/>
    <w:rsid w:val="00781FE7"/>
    <w:rsid w:val="007846F9"/>
    <w:rsid w:val="00785248"/>
    <w:rsid w:val="007878AD"/>
    <w:rsid w:val="0079024C"/>
    <w:rsid w:val="007906FE"/>
    <w:rsid w:val="0079245B"/>
    <w:rsid w:val="00793BF1"/>
    <w:rsid w:val="00797891"/>
    <w:rsid w:val="00797B7F"/>
    <w:rsid w:val="007A1913"/>
    <w:rsid w:val="007A5A87"/>
    <w:rsid w:val="007A7BC9"/>
    <w:rsid w:val="007B0CF4"/>
    <w:rsid w:val="007B53AC"/>
    <w:rsid w:val="007B68F5"/>
    <w:rsid w:val="007C0034"/>
    <w:rsid w:val="007C0F12"/>
    <w:rsid w:val="007C15E7"/>
    <w:rsid w:val="007C3510"/>
    <w:rsid w:val="007C44BE"/>
    <w:rsid w:val="007C4FAB"/>
    <w:rsid w:val="007C60FB"/>
    <w:rsid w:val="007C61F6"/>
    <w:rsid w:val="007C7D25"/>
    <w:rsid w:val="007D0739"/>
    <w:rsid w:val="007D1693"/>
    <w:rsid w:val="007D6A1D"/>
    <w:rsid w:val="007D7BB4"/>
    <w:rsid w:val="007E35EC"/>
    <w:rsid w:val="007E3CED"/>
    <w:rsid w:val="007F03C4"/>
    <w:rsid w:val="007F06FE"/>
    <w:rsid w:val="007F54A7"/>
    <w:rsid w:val="00800455"/>
    <w:rsid w:val="00800D60"/>
    <w:rsid w:val="008016A1"/>
    <w:rsid w:val="008039F0"/>
    <w:rsid w:val="0080615D"/>
    <w:rsid w:val="00807BA0"/>
    <w:rsid w:val="00811AD0"/>
    <w:rsid w:val="00812331"/>
    <w:rsid w:val="00814FAD"/>
    <w:rsid w:val="00816E7E"/>
    <w:rsid w:val="008214C0"/>
    <w:rsid w:val="00821563"/>
    <w:rsid w:val="00822C48"/>
    <w:rsid w:val="00824870"/>
    <w:rsid w:val="0082672D"/>
    <w:rsid w:val="008317EB"/>
    <w:rsid w:val="00832952"/>
    <w:rsid w:val="00835EB7"/>
    <w:rsid w:val="00840662"/>
    <w:rsid w:val="00845429"/>
    <w:rsid w:val="00845492"/>
    <w:rsid w:val="00847ACB"/>
    <w:rsid w:val="00847B87"/>
    <w:rsid w:val="0085434B"/>
    <w:rsid w:val="008636C7"/>
    <w:rsid w:val="0086667D"/>
    <w:rsid w:val="008704B9"/>
    <w:rsid w:val="00872747"/>
    <w:rsid w:val="00877ECC"/>
    <w:rsid w:val="0088017A"/>
    <w:rsid w:val="00881961"/>
    <w:rsid w:val="00882E58"/>
    <w:rsid w:val="00882EDA"/>
    <w:rsid w:val="0088314E"/>
    <w:rsid w:val="0088328E"/>
    <w:rsid w:val="0088487A"/>
    <w:rsid w:val="00884AAC"/>
    <w:rsid w:val="0088765C"/>
    <w:rsid w:val="00893EC9"/>
    <w:rsid w:val="008A09E8"/>
    <w:rsid w:val="008A3B05"/>
    <w:rsid w:val="008A3CF7"/>
    <w:rsid w:val="008A4382"/>
    <w:rsid w:val="008A691B"/>
    <w:rsid w:val="008A78C0"/>
    <w:rsid w:val="008B6727"/>
    <w:rsid w:val="008C2F15"/>
    <w:rsid w:val="008C61E8"/>
    <w:rsid w:val="008D7220"/>
    <w:rsid w:val="008D7B8E"/>
    <w:rsid w:val="008E14E5"/>
    <w:rsid w:val="008E3A16"/>
    <w:rsid w:val="008E44CB"/>
    <w:rsid w:val="008E7FDF"/>
    <w:rsid w:val="008F0BBB"/>
    <w:rsid w:val="008F29E7"/>
    <w:rsid w:val="008F4B58"/>
    <w:rsid w:val="008F4C19"/>
    <w:rsid w:val="009003AE"/>
    <w:rsid w:val="00900A62"/>
    <w:rsid w:val="00901213"/>
    <w:rsid w:val="009157CB"/>
    <w:rsid w:val="00916543"/>
    <w:rsid w:val="00916E30"/>
    <w:rsid w:val="009239D3"/>
    <w:rsid w:val="00923E64"/>
    <w:rsid w:val="00923F8B"/>
    <w:rsid w:val="00924291"/>
    <w:rsid w:val="00925EED"/>
    <w:rsid w:val="0092638C"/>
    <w:rsid w:val="00927D3D"/>
    <w:rsid w:val="009316BB"/>
    <w:rsid w:val="00932203"/>
    <w:rsid w:val="00933239"/>
    <w:rsid w:val="00935D76"/>
    <w:rsid w:val="0094461E"/>
    <w:rsid w:val="00946628"/>
    <w:rsid w:val="00951BA2"/>
    <w:rsid w:val="0095364F"/>
    <w:rsid w:val="00956D76"/>
    <w:rsid w:val="00957519"/>
    <w:rsid w:val="009758D2"/>
    <w:rsid w:val="00975C66"/>
    <w:rsid w:val="00981573"/>
    <w:rsid w:val="00986E10"/>
    <w:rsid w:val="00995949"/>
    <w:rsid w:val="009A1393"/>
    <w:rsid w:val="009A3201"/>
    <w:rsid w:val="009A534D"/>
    <w:rsid w:val="009A7F38"/>
    <w:rsid w:val="009B4D63"/>
    <w:rsid w:val="009C3261"/>
    <w:rsid w:val="009C386C"/>
    <w:rsid w:val="009C419F"/>
    <w:rsid w:val="009C4301"/>
    <w:rsid w:val="009C63DF"/>
    <w:rsid w:val="009C6AB1"/>
    <w:rsid w:val="009C79FE"/>
    <w:rsid w:val="009D2939"/>
    <w:rsid w:val="009D56ED"/>
    <w:rsid w:val="009D5EA4"/>
    <w:rsid w:val="009D7159"/>
    <w:rsid w:val="009E0410"/>
    <w:rsid w:val="009E5B0B"/>
    <w:rsid w:val="009E77FD"/>
    <w:rsid w:val="009F430A"/>
    <w:rsid w:val="009F75C2"/>
    <w:rsid w:val="009F7E0D"/>
    <w:rsid w:val="00A07D6E"/>
    <w:rsid w:val="00A126A3"/>
    <w:rsid w:val="00A30DE3"/>
    <w:rsid w:val="00A41BCE"/>
    <w:rsid w:val="00A45179"/>
    <w:rsid w:val="00A453A6"/>
    <w:rsid w:val="00A45844"/>
    <w:rsid w:val="00A4607D"/>
    <w:rsid w:val="00A46C9C"/>
    <w:rsid w:val="00A50CA7"/>
    <w:rsid w:val="00A576E6"/>
    <w:rsid w:val="00A57D1F"/>
    <w:rsid w:val="00A6244A"/>
    <w:rsid w:val="00A634AF"/>
    <w:rsid w:val="00A64061"/>
    <w:rsid w:val="00A64286"/>
    <w:rsid w:val="00A66936"/>
    <w:rsid w:val="00A72D4C"/>
    <w:rsid w:val="00A740F7"/>
    <w:rsid w:val="00A76CEF"/>
    <w:rsid w:val="00A80E9E"/>
    <w:rsid w:val="00A95F1B"/>
    <w:rsid w:val="00AA1D55"/>
    <w:rsid w:val="00AA2DCE"/>
    <w:rsid w:val="00AA36BA"/>
    <w:rsid w:val="00AB333B"/>
    <w:rsid w:val="00AB370C"/>
    <w:rsid w:val="00AB3E99"/>
    <w:rsid w:val="00AB44EA"/>
    <w:rsid w:val="00AB6493"/>
    <w:rsid w:val="00AC0B28"/>
    <w:rsid w:val="00AC303C"/>
    <w:rsid w:val="00AC601E"/>
    <w:rsid w:val="00AC7CF7"/>
    <w:rsid w:val="00AD03A6"/>
    <w:rsid w:val="00AD15FC"/>
    <w:rsid w:val="00AD1F82"/>
    <w:rsid w:val="00AE0CC4"/>
    <w:rsid w:val="00AE1191"/>
    <w:rsid w:val="00AE1856"/>
    <w:rsid w:val="00AE3B5C"/>
    <w:rsid w:val="00AF20A6"/>
    <w:rsid w:val="00AF4979"/>
    <w:rsid w:val="00B1390E"/>
    <w:rsid w:val="00B150D3"/>
    <w:rsid w:val="00B2111E"/>
    <w:rsid w:val="00B218B6"/>
    <w:rsid w:val="00B32FE6"/>
    <w:rsid w:val="00B35540"/>
    <w:rsid w:val="00B360B4"/>
    <w:rsid w:val="00B365E8"/>
    <w:rsid w:val="00B47D54"/>
    <w:rsid w:val="00B509B2"/>
    <w:rsid w:val="00B54F46"/>
    <w:rsid w:val="00B5639F"/>
    <w:rsid w:val="00B60C87"/>
    <w:rsid w:val="00B6438B"/>
    <w:rsid w:val="00B6640F"/>
    <w:rsid w:val="00B734BB"/>
    <w:rsid w:val="00B7654A"/>
    <w:rsid w:val="00B76787"/>
    <w:rsid w:val="00B779E8"/>
    <w:rsid w:val="00B803A1"/>
    <w:rsid w:val="00B843B9"/>
    <w:rsid w:val="00B97D47"/>
    <w:rsid w:val="00BA02F5"/>
    <w:rsid w:val="00BA2821"/>
    <w:rsid w:val="00BA4386"/>
    <w:rsid w:val="00BA43C6"/>
    <w:rsid w:val="00BA5B13"/>
    <w:rsid w:val="00BB05EF"/>
    <w:rsid w:val="00BB183F"/>
    <w:rsid w:val="00BB3F4A"/>
    <w:rsid w:val="00BC0361"/>
    <w:rsid w:val="00BC4A66"/>
    <w:rsid w:val="00BC72D4"/>
    <w:rsid w:val="00BD29B1"/>
    <w:rsid w:val="00BE4016"/>
    <w:rsid w:val="00BF4F9D"/>
    <w:rsid w:val="00BF57E3"/>
    <w:rsid w:val="00BF667B"/>
    <w:rsid w:val="00BF7D7C"/>
    <w:rsid w:val="00C01801"/>
    <w:rsid w:val="00C075F0"/>
    <w:rsid w:val="00C10D2B"/>
    <w:rsid w:val="00C12F7D"/>
    <w:rsid w:val="00C15797"/>
    <w:rsid w:val="00C1713E"/>
    <w:rsid w:val="00C207A6"/>
    <w:rsid w:val="00C239A1"/>
    <w:rsid w:val="00C23FCA"/>
    <w:rsid w:val="00C3218F"/>
    <w:rsid w:val="00C362EB"/>
    <w:rsid w:val="00C411B0"/>
    <w:rsid w:val="00C4793C"/>
    <w:rsid w:val="00C504BF"/>
    <w:rsid w:val="00C524FC"/>
    <w:rsid w:val="00C72BC4"/>
    <w:rsid w:val="00C72C0B"/>
    <w:rsid w:val="00C7715A"/>
    <w:rsid w:val="00C772D3"/>
    <w:rsid w:val="00C83687"/>
    <w:rsid w:val="00C84FE4"/>
    <w:rsid w:val="00C87A03"/>
    <w:rsid w:val="00C9243D"/>
    <w:rsid w:val="00C9592F"/>
    <w:rsid w:val="00C961D5"/>
    <w:rsid w:val="00CA33DD"/>
    <w:rsid w:val="00CA50AF"/>
    <w:rsid w:val="00CA5781"/>
    <w:rsid w:val="00CB229E"/>
    <w:rsid w:val="00CB57FF"/>
    <w:rsid w:val="00CB72CD"/>
    <w:rsid w:val="00CB7337"/>
    <w:rsid w:val="00CC7558"/>
    <w:rsid w:val="00CD63E6"/>
    <w:rsid w:val="00CE1B58"/>
    <w:rsid w:val="00CE369A"/>
    <w:rsid w:val="00CE3A3A"/>
    <w:rsid w:val="00CE3BFB"/>
    <w:rsid w:val="00CE65EF"/>
    <w:rsid w:val="00CE7B67"/>
    <w:rsid w:val="00CF031F"/>
    <w:rsid w:val="00CF5E0F"/>
    <w:rsid w:val="00CF5E51"/>
    <w:rsid w:val="00D00A38"/>
    <w:rsid w:val="00D02317"/>
    <w:rsid w:val="00D0283C"/>
    <w:rsid w:val="00D04E02"/>
    <w:rsid w:val="00D0616B"/>
    <w:rsid w:val="00D11FE1"/>
    <w:rsid w:val="00D16299"/>
    <w:rsid w:val="00D23AF6"/>
    <w:rsid w:val="00D24114"/>
    <w:rsid w:val="00D25430"/>
    <w:rsid w:val="00D269DB"/>
    <w:rsid w:val="00D3654B"/>
    <w:rsid w:val="00D50BF4"/>
    <w:rsid w:val="00D51420"/>
    <w:rsid w:val="00D5305A"/>
    <w:rsid w:val="00D600F7"/>
    <w:rsid w:val="00D61B02"/>
    <w:rsid w:val="00D623C3"/>
    <w:rsid w:val="00D7706C"/>
    <w:rsid w:val="00D81918"/>
    <w:rsid w:val="00D87E8D"/>
    <w:rsid w:val="00D967AE"/>
    <w:rsid w:val="00DA0396"/>
    <w:rsid w:val="00DA1C8F"/>
    <w:rsid w:val="00DA3F82"/>
    <w:rsid w:val="00DA53E0"/>
    <w:rsid w:val="00DA5E69"/>
    <w:rsid w:val="00DB2C3F"/>
    <w:rsid w:val="00DB4509"/>
    <w:rsid w:val="00DB577E"/>
    <w:rsid w:val="00DB6960"/>
    <w:rsid w:val="00DC1AB3"/>
    <w:rsid w:val="00DC26FF"/>
    <w:rsid w:val="00DC63F2"/>
    <w:rsid w:val="00DC6D12"/>
    <w:rsid w:val="00DE2B07"/>
    <w:rsid w:val="00DE3D5B"/>
    <w:rsid w:val="00DE59DC"/>
    <w:rsid w:val="00DE5AAE"/>
    <w:rsid w:val="00DE6AFA"/>
    <w:rsid w:val="00DF15D4"/>
    <w:rsid w:val="00DF23AC"/>
    <w:rsid w:val="00DF7333"/>
    <w:rsid w:val="00E042A3"/>
    <w:rsid w:val="00E11FF9"/>
    <w:rsid w:val="00E13C74"/>
    <w:rsid w:val="00E147F8"/>
    <w:rsid w:val="00E22A40"/>
    <w:rsid w:val="00E23785"/>
    <w:rsid w:val="00E27819"/>
    <w:rsid w:val="00E30661"/>
    <w:rsid w:val="00E35A5E"/>
    <w:rsid w:val="00E3715F"/>
    <w:rsid w:val="00E440B5"/>
    <w:rsid w:val="00E450F2"/>
    <w:rsid w:val="00E46B2F"/>
    <w:rsid w:val="00E67CC8"/>
    <w:rsid w:val="00E715EE"/>
    <w:rsid w:val="00E72B17"/>
    <w:rsid w:val="00E73914"/>
    <w:rsid w:val="00E74734"/>
    <w:rsid w:val="00E821F4"/>
    <w:rsid w:val="00E90517"/>
    <w:rsid w:val="00E90F7C"/>
    <w:rsid w:val="00E9253E"/>
    <w:rsid w:val="00EA26EF"/>
    <w:rsid w:val="00EA5292"/>
    <w:rsid w:val="00EA784E"/>
    <w:rsid w:val="00EB1600"/>
    <w:rsid w:val="00EB191F"/>
    <w:rsid w:val="00EC091F"/>
    <w:rsid w:val="00EC2411"/>
    <w:rsid w:val="00EC3377"/>
    <w:rsid w:val="00EC5CFF"/>
    <w:rsid w:val="00EC70D1"/>
    <w:rsid w:val="00ED20AA"/>
    <w:rsid w:val="00ED2EEC"/>
    <w:rsid w:val="00ED3686"/>
    <w:rsid w:val="00ED3D31"/>
    <w:rsid w:val="00ED4812"/>
    <w:rsid w:val="00EE3C25"/>
    <w:rsid w:val="00EE43A8"/>
    <w:rsid w:val="00EF0B63"/>
    <w:rsid w:val="00EF12AA"/>
    <w:rsid w:val="00EF3FB4"/>
    <w:rsid w:val="00EF55C5"/>
    <w:rsid w:val="00EF74CC"/>
    <w:rsid w:val="00F0300E"/>
    <w:rsid w:val="00F03A99"/>
    <w:rsid w:val="00F06C61"/>
    <w:rsid w:val="00F102F9"/>
    <w:rsid w:val="00F11B52"/>
    <w:rsid w:val="00F125A8"/>
    <w:rsid w:val="00F20154"/>
    <w:rsid w:val="00F2083C"/>
    <w:rsid w:val="00F211F5"/>
    <w:rsid w:val="00F233EB"/>
    <w:rsid w:val="00F23E60"/>
    <w:rsid w:val="00F27136"/>
    <w:rsid w:val="00F33587"/>
    <w:rsid w:val="00F3740D"/>
    <w:rsid w:val="00F40103"/>
    <w:rsid w:val="00F40FC6"/>
    <w:rsid w:val="00F41A4C"/>
    <w:rsid w:val="00F4321C"/>
    <w:rsid w:val="00F44711"/>
    <w:rsid w:val="00F45813"/>
    <w:rsid w:val="00F45AAD"/>
    <w:rsid w:val="00F53AB3"/>
    <w:rsid w:val="00F556F8"/>
    <w:rsid w:val="00F56898"/>
    <w:rsid w:val="00F6626B"/>
    <w:rsid w:val="00F74B55"/>
    <w:rsid w:val="00F761FF"/>
    <w:rsid w:val="00F776EB"/>
    <w:rsid w:val="00F80700"/>
    <w:rsid w:val="00F81388"/>
    <w:rsid w:val="00F83D0D"/>
    <w:rsid w:val="00F85B13"/>
    <w:rsid w:val="00F91506"/>
    <w:rsid w:val="00F922C1"/>
    <w:rsid w:val="00F93C43"/>
    <w:rsid w:val="00F96CB0"/>
    <w:rsid w:val="00FA2523"/>
    <w:rsid w:val="00FA7726"/>
    <w:rsid w:val="00FB269E"/>
    <w:rsid w:val="00FB43FB"/>
    <w:rsid w:val="00FB491B"/>
    <w:rsid w:val="00FB73C8"/>
    <w:rsid w:val="00FC05C0"/>
    <w:rsid w:val="00FC5FCD"/>
    <w:rsid w:val="00FC7D96"/>
    <w:rsid w:val="00FD549D"/>
    <w:rsid w:val="00FD5770"/>
    <w:rsid w:val="00FD79A5"/>
    <w:rsid w:val="00FE27FA"/>
    <w:rsid w:val="00FE3E3B"/>
    <w:rsid w:val="00FE69E3"/>
    <w:rsid w:val="00FE7B8C"/>
    <w:rsid w:val="00FE7F07"/>
    <w:rsid w:val="00FF22E5"/>
    <w:rsid w:val="00FF6FC6"/>
    <w:rsid w:val="00FF7095"/>
    <w:rsid w:val="00FF7DBC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7D68F"/>
  <w15:chartTrackingRefBased/>
  <w15:docId w15:val="{CD5F26DB-3EAC-B146-91C9-C6BE1534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4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A5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7352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73524"/>
  </w:style>
  <w:style w:type="paragraph" w:styleId="Footer">
    <w:name w:val="footer"/>
    <w:basedOn w:val="Normal"/>
    <w:link w:val="FooterChar"/>
    <w:uiPriority w:val="99"/>
    <w:unhideWhenUsed/>
    <w:rsid w:val="0007352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73524"/>
  </w:style>
  <w:style w:type="table" w:styleId="ListTable3-Accent1">
    <w:name w:val="List Table 3 Accent 1"/>
    <w:basedOn w:val="TableNormal"/>
    <w:uiPriority w:val="48"/>
    <w:rsid w:val="008317E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7714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B68F5"/>
    <w:rPr>
      <w:i/>
      <w:iCs/>
    </w:rPr>
  </w:style>
  <w:style w:type="character" w:styleId="Hyperlink">
    <w:name w:val="Hyperlink"/>
    <w:basedOn w:val="DefaultParagraphFont"/>
    <w:uiPriority w:val="99"/>
    <w:unhideWhenUsed/>
    <w:rsid w:val="007B68F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2E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D0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5B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5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5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5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5B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5B1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A50CA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77C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D6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C0361"/>
  </w:style>
  <w:style w:type="paragraph" w:customStyle="1" w:styleId="font12em">
    <w:name w:val="font1_2em"/>
    <w:basedOn w:val="Normal"/>
    <w:rsid w:val="00C1713E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C1713E"/>
  </w:style>
  <w:style w:type="paragraph" w:styleId="NormalWeb">
    <w:name w:val="Normal (Web)"/>
    <w:basedOn w:val="Normal"/>
    <w:uiPriority w:val="99"/>
    <w:semiHidden/>
    <w:unhideWhenUsed/>
    <w:rsid w:val="00C1713E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927D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6F35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CD63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2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2</cp:revision>
  <cp:lastPrinted>2021-06-05T04:35:00Z</cp:lastPrinted>
  <dcterms:created xsi:type="dcterms:W3CDTF">2022-02-11T08:00:00Z</dcterms:created>
  <dcterms:modified xsi:type="dcterms:W3CDTF">2022-02-11T08:00:00Z</dcterms:modified>
</cp:coreProperties>
</file>